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0C678" w14:textId="52B4C86B" w:rsidR="0064536C" w:rsidRDefault="0064536C" w:rsidP="0064536C">
      <w:pPr>
        <w:ind w:left="-720" w:right="-630"/>
        <w:rPr>
          <w:rFonts w:ascii="Times" w:hAnsi="Times" w:cstheme="minorHAnsi"/>
          <w:b/>
          <w:szCs w:val="20"/>
        </w:rPr>
      </w:pPr>
      <w:proofErr w:type="gramStart"/>
      <w:r w:rsidRPr="00D602A4">
        <w:rPr>
          <w:rFonts w:ascii="Times" w:hAnsi="Times"/>
          <w:b/>
          <w:szCs w:val="20"/>
        </w:rPr>
        <w:t>Supplemental Table 3</w:t>
      </w:r>
      <w:r w:rsidRPr="00D602A4">
        <w:rPr>
          <w:rFonts w:ascii="Times" w:hAnsi="Times" w:cstheme="minorHAnsi"/>
          <w:b/>
          <w:szCs w:val="20"/>
        </w:rPr>
        <w:t>.</w:t>
      </w:r>
      <w:proofErr w:type="gramEnd"/>
    </w:p>
    <w:tbl>
      <w:tblPr>
        <w:tblStyle w:val="TableGrid"/>
        <w:tblW w:w="5580" w:type="dxa"/>
        <w:tblInd w:w="-612" w:type="dxa"/>
        <w:tblLook w:val="04A0" w:firstRow="1" w:lastRow="0" w:firstColumn="1" w:lastColumn="0" w:noHBand="0" w:noVBand="1"/>
      </w:tblPr>
      <w:tblGrid>
        <w:gridCol w:w="5580"/>
      </w:tblGrid>
      <w:tr w:rsidR="00A77FC7" w:rsidRPr="00D602A4" w14:paraId="6D309FE3" w14:textId="77777777" w:rsidTr="00A77FC7">
        <w:trPr>
          <w:cantSplit/>
          <w:tblHeader/>
        </w:trPr>
        <w:tc>
          <w:tcPr>
            <w:tcW w:w="5580" w:type="dxa"/>
            <w:shd w:val="clear" w:color="auto" w:fill="A6A6A6" w:themeFill="background1" w:themeFillShade="A6"/>
            <w:vAlign w:val="center"/>
          </w:tcPr>
          <w:p w14:paraId="641AA4C9" w14:textId="77777777" w:rsidR="0064536C" w:rsidRPr="00D602A4" w:rsidRDefault="0064536C" w:rsidP="0064536C">
            <w:pPr>
              <w:rPr>
                <w:rFonts w:ascii="Times" w:hAnsi="Times" w:cs="Tahoma"/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cs="Tahoma"/>
                <w:b/>
                <w:color w:val="000000"/>
                <w:sz w:val="20"/>
                <w:szCs w:val="20"/>
              </w:rPr>
              <w:t>Variables Included in the Multivariable Logistic Regression</w:t>
            </w:r>
          </w:p>
        </w:tc>
      </w:tr>
      <w:tr w:rsidR="00A77FC7" w:rsidRPr="007139F4" w14:paraId="44ED08D9" w14:textId="77777777" w:rsidTr="00A77FC7">
        <w:trPr>
          <w:cantSplit/>
          <w:trHeight w:val="1538"/>
        </w:trPr>
        <w:tc>
          <w:tcPr>
            <w:tcW w:w="5580" w:type="dxa"/>
          </w:tcPr>
          <w:p w14:paraId="7D72C4BE" w14:textId="77777777" w:rsidR="0064536C" w:rsidRDefault="0064536C" w:rsidP="0064536C">
            <w:pPr>
              <w:pStyle w:val="ListParagraph"/>
              <w:numPr>
                <w:ilvl w:val="0"/>
                <w:numId w:val="31"/>
              </w:numPr>
              <w:ind w:left="43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 w:rsidRPr="007139F4"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 xml:space="preserve">Patient Characteristics: </w:t>
            </w:r>
          </w:p>
          <w:p w14:paraId="36F2A1D6" w14:textId="77777777" w:rsidR="0064536C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 w:rsidRPr="007139F4"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>Age</w:t>
            </w:r>
          </w:p>
          <w:p w14:paraId="15376F7A" w14:textId="77777777" w:rsidR="0064536C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 w:rsidRPr="007139F4"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>Gender</w:t>
            </w:r>
          </w:p>
          <w:p w14:paraId="0ABC61E8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 w:rsidRPr="007139F4"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>Race</w:t>
            </w:r>
          </w:p>
          <w:p w14:paraId="7804B8CD" w14:textId="77777777" w:rsidR="0064536C" w:rsidRDefault="0064536C" w:rsidP="0064536C">
            <w:pPr>
              <w:pStyle w:val="ListParagraph"/>
              <w:numPr>
                <w:ilvl w:val="0"/>
                <w:numId w:val="31"/>
              </w:numPr>
              <w:ind w:left="43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 w:rsidRPr="007139F4"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>Hosp</w:t>
            </w:r>
            <w:r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>it</w:t>
            </w:r>
            <w:r w:rsidRPr="007139F4"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 xml:space="preserve">al Characteristics: </w:t>
            </w:r>
          </w:p>
          <w:p w14:paraId="6832812A" w14:textId="77777777" w:rsidR="0064536C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 w:rsidRPr="007139F4"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>Region</w:t>
            </w:r>
          </w:p>
          <w:p w14:paraId="74920949" w14:textId="77777777" w:rsidR="0064536C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 w:rsidRPr="007139F4"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>Teaching Status</w:t>
            </w:r>
          </w:p>
          <w:p w14:paraId="217B3E57" w14:textId="77777777" w:rsidR="0064536C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 w:rsidRPr="007139F4"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>Bed Size</w:t>
            </w:r>
          </w:p>
          <w:p w14:paraId="10135D29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 w:rsidRPr="007139F4"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>Rural vs.</w:t>
            </w:r>
            <w:r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 xml:space="preserve"> Urban</w:t>
            </w:r>
          </w:p>
          <w:p w14:paraId="51E9A14B" w14:textId="77777777" w:rsidR="0064536C" w:rsidRDefault="0064536C" w:rsidP="0064536C">
            <w:pPr>
              <w:pStyle w:val="ListParagraph"/>
              <w:numPr>
                <w:ilvl w:val="0"/>
                <w:numId w:val="31"/>
              </w:numPr>
              <w:ind w:left="43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 w:rsidRPr="007139F4">
              <w:rPr>
                <w:rFonts w:ascii="Times" w:eastAsia="Times New Roman" w:hAnsi="Times" w:cs="Tahoma"/>
                <w:color w:val="000000"/>
                <w:sz w:val="20"/>
                <w:szCs w:val="20"/>
              </w:rPr>
              <w:t xml:space="preserve">Charlson Comorbidities: </w:t>
            </w:r>
          </w:p>
          <w:p w14:paraId="0ADDAB51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Myocardial infarction</w:t>
            </w:r>
          </w:p>
          <w:p w14:paraId="7501F992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C</w:t>
            </w:r>
            <w:r w:rsidRPr="007139F4">
              <w:rPr>
                <w:rFonts w:ascii="Times" w:hAnsi="Times" w:cs="Arial"/>
                <w:sz w:val="20"/>
                <w:szCs w:val="20"/>
              </w:rPr>
              <w:t>ongestive heart failure</w:t>
            </w:r>
          </w:p>
          <w:p w14:paraId="67D04A40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D</w:t>
            </w:r>
            <w:r w:rsidRPr="007139F4">
              <w:rPr>
                <w:rFonts w:ascii="Times" w:hAnsi="Times" w:cs="Arial"/>
                <w:sz w:val="20"/>
                <w:szCs w:val="20"/>
              </w:rPr>
              <w:t>ementia</w:t>
            </w:r>
          </w:p>
          <w:p w14:paraId="3CBD6EF6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C</w:t>
            </w:r>
            <w:r w:rsidRPr="007139F4">
              <w:rPr>
                <w:rFonts w:ascii="Times" w:hAnsi="Times" w:cs="Arial"/>
                <w:sz w:val="20"/>
                <w:szCs w:val="20"/>
              </w:rPr>
              <w:t>hronic obstructive pulmonary disease (COPD)</w:t>
            </w:r>
          </w:p>
          <w:p w14:paraId="4A56BAEB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R</w:t>
            </w:r>
            <w:r w:rsidRPr="007139F4">
              <w:rPr>
                <w:rFonts w:ascii="Times" w:hAnsi="Times" w:cs="Arial"/>
                <w:sz w:val="20"/>
                <w:szCs w:val="20"/>
              </w:rPr>
              <w:t>heumatoid arthritis</w:t>
            </w:r>
          </w:p>
          <w:p w14:paraId="7C4DA441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</w:t>
            </w:r>
            <w:r w:rsidRPr="007139F4">
              <w:rPr>
                <w:rFonts w:ascii="Times" w:hAnsi="Times" w:cs="Arial"/>
                <w:sz w:val="20"/>
                <w:szCs w:val="20"/>
              </w:rPr>
              <w:t>eptic ulcer disease</w:t>
            </w:r>
          </w:p>
          <w:p w14:paraId="49A35E7A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</w:t>
            </w:r>
            <w:r w:rsidRPr="007139F4">
              <w:rPr>
                <w:rFonts w:ascii="Times" w:hAnsi="Times" w:cs="Arial"/>
                <w:sz w:val="20"/>
                <w:szCs w:val="20"/>
              </w:rPr>
              <w:t>aralysis</w:t>
            </w:r>
          </w:p>
          <w:p w14:paraId="1B6C5ABE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C</w:t>
            </w:r>
            <w:r w:rsidRPr="007139F4">
              <w:rPr>
                <w:rFonts w:ascii="Times" w:hAnsi="Times" w:cs="Arial"/>
                <w:sz w:val="20"/>
                <w:szCs w:val="20"/>
              </w:rPr>
              <w:t>hronic renal failure</w:t>
            </w:r>
          </w:p>
          <w:p w14:paraId="26E1FE7F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C</w:t>
            </w:r>
            <w:r w:rsidRPr="007139F4">
              <w:rPr>
                <w:rFonts w:ascii="Times" w:hAnsi="Times" w:cs="Arial"/>
                <w:sz w:val="20"/>
                <w:szCs w:val="20"/>
              </w:rPr>
              <w:t>ancer</w:t>
            </w:r>
          </w:p>
          <w:p w14:paraId="46ED0EF3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Me</w:t>
            </w:r>
            <w:r w:rsidRPr="007139F4">
              <w:rPr>
                <w:rFonts w:ascii="Times" w:hAnsi="Times" w:cs="Arial"/>
                <w:sz w:val="20"/>
                <w:szCs w:val="20"/>
              </w:rPr>
              <w:t>tastatic solid tumor</w:t>
            </w:r>
          </w:p>
          <w:p w14:paraId="0F635EB1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</w:t>
            </w:r>
            <w:r w:rsidRPr="007139F4">
              <w:rPr>
                <w:rFonts w:ascii="Times" w:hAnsi="Times" w:cs="Arial"/>
                <w:sz w:val="20"/>
                <w:szCs w:val="20"/>
              </w:rPr>
              <w:t>cquired immunodeficiency syndrome (AIDS)</w:t>
            </w:r>
          </w:p>
          <w:p w14:paraId="72345AAE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O</w:t>
            </w:r>
            <w:r w:rsidRPr="007139F4">
              <w:rPr>
                <w:rFonts w:ascii="Times" w:hAnsi="Times" w:cs="Arial"/>
                <w:sz w:val="20"/>
                <w:szCs w:val="20"/>
              </w:rPr>
              <w:t>besity</w:t>
            </w:r>
          </w:p>
          <w:p w14:paraId="5D87AFC2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D</w:t>
            </w:r>
            <w:r w:rsidRPr="007139F4">
              <w:rPr>
                <w:rFonts w:ascii="Times" w:hAnsi="Times" w:cs="Arial"/>
                <w:sz w:val="20"/>
                <w:szCs w:val="20"/>
              </w:rPr>
              <w:t>iabetes</w:t>
            </w:r>
          </w:p>
          <w:p w14:paraId="396E8AB5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H</w:t>
            </w:r>
            <w:r w:rsidRPr="007139F4">
              <w:rPr>
                <w:rFonts w:ascii="Times" w:hAnsi="Times" w:cs="Arial"/>
                <w:sz w:val="20"/>
                <w:szCs w:val="20"/>
              </w:rPr>
              <w:t>ypertension</w:t>
            </w:r>
          </w:p>
          <w:p w14:paraId="60CC0470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P</w:t>
            </w:r>
            <w:r w:rsidRPr="007139F4">
              <w:rPr>
                <w:rFonts w:ascii="Times" w:hAnsi="Times" w:cs="Arial"/>
                <w:sz w:val="20"/>
                <w:szCs w:val="20"/>
              </w:rPr>
              <w:t>eripheral vascular disease</w:t>
            </w:r>
          </w:p>
          <w:p w14:paraId="0DD32FDB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C</w:t>
            </w:r>
            <w:r w:rsidRPr="007139F4">
              <w:rPr>
                <w:rFonts w:ascii="Times" w:hAnsi="Times" w:cs="Arial"/>
                <w:sz w:val="20"/>
                <w:szCs w:val="20"/>
              </w:rPr>
              <w:t>ardiovascular disease</w:t>
            </w:r>
          </w:p>
          <w:p w14:paraId="79DF9F00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M</w:t>
            </w:r>
            <w:r w:rsidRPr="007139F4">
              <w:rPr>
                <w:rFonts w:ascii="Times" w:hAnsi="Times" w:cs="Arial"/>
                <w:sz w:val="20"/>
                <w:szCs w:val="20"/>
              </w:rPr>
              <w:t>ild liver disease</w:t>
            </w:r>
          </w:p>
          <w:p w14:paraId="12E3B6EB" w14:textId="77777777" w:rsidR="0064536C" w:rsidRPr="007139F4" w:rsidRDefault="0064536C" w:rsidP="0064536C">
            <w:pPr>
              <w:pStyle w:val="ListParagraph"/>
              <w:numPr>
                <w:ilvl w:val="1"/>
                <w:numId w:val="31"/>
              </w:numPr>
              <w:ind w:left="882"/>
              <w:rPr>
                <w:rFonts w:ascii="Times" w:eastAsia="Times New Roman" w:hAnsi="Times" w:cs="Tahoma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M</w:t>
            </w:r>
            <w:r w:rsidRPr="007139F4">
              <w:rPr>
                <w:rFonts w:ascii="Times" w:hAnsi="Times" w:cs="Arial"/>
                <w:sz w:val="20"/>
                <w:szCs w:val="20"/>
              </w:rPr>
              <w:t>oderate-severe liver disease</w:t>
            </w:r>
          </w:p>
        </w:tc>
      </w:tr>
    </w:tbl>
    <w:p w14:paraId="534CA456" w14:textId="77777777" w:rsidR="00907D78" w:rsidRDefault="00907D78" w:rsidP="00234B7C">
      <w:pPr>
        <w:ind w:left="-720" w:right="-630"/>
        <w:rPr>
          <w:rFonts w:cstheme="minorHAnsi"/>
        </w:rPr>
      </w:pPr>
      <w:bookmarkStart w:id="0" w:name="_GoBack"/>
      <w:bookmarkEnd w:id="0"/>
    </w:p>
    <w:sectPr w:rsidR="00907D78" w:rsidSect="00234B7C">
      <w:pgSz w:w="12240" w:h="15840"/>
      <w:pgMar w:top="108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D7AF3"/>
    <w:multiLevelType w:val="hybridMultilevel"/>
    <w:tmpl w:val="7EB8DC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718B9"/>
    <w:multiLevelType w:val="hybridMultilevel"/>
    <w:tmpl w:val="B67A1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F26A09"/>
    <w:multiLevelType w:val="hybridMultilevel"/>
    <w:tmpl w:val="2D6048F0"/>
    <w:lvl w:ilvl="0" w:tplc="77463A7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B252A3F4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b w:val="0"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5702B8D"/>
    <w:multiLevelType w:val="hybridMultilevel"/>
    <w:tmpl w:val="F11EA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A625C"/>
    <w:multiLevelType w:val="hybridMultilevel"/>
    <w:tmpl w:val="75CA3E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A060D64"/>
    <w:multiLevelType w:val="hybridMultilevel"/>
    <w:tmpl w:val="D552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B9D7B23"/>
    <w:multiLevelType w:val="hybridMultilevel"/>
    <w:tmpl w:val="88D601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972E2D"/>
    <w:multiLevelType w:val="hybridMultilevel"/>
    <w:tmpl w:val="5456F830"/>
    <w:lvl w:ilvl="0" w:tplc="037CF7C8">
      <w:start w:val="1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8">
    <w:nsid w:val="1F402000"/>
    <w:multiLevelType w:val="hybridMultilevel"/>
    <w:tmpl w:val="52C60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4D0AED"/>
    <w:multiLevelType w:val="hybridMultilevel"/>
    <w:tmpl w:val="BDC47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74545E3"/>
    <w:multiLevelType w:val="hybridMultilevel"/>
    <w:tmpl w:val="9A88DE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9C358D4"/>
    <w:multiLevelType w:val="hybridMultilevel"/>
    <w:tmpl w:val="859636E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B397144"/>
    <w:multiLevelType w:val="multilevel"/>
    <w:tmpl w:val="0BE6E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3C6F47"/>
    <w:multiLevelType w:val="hybridMultilevel"/>
    <w:tmpl w:val="1BA281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4B400A"/>
    <w:multiLevelType w:val="hybridMultilevel"/>
    <w:tmpl w:val="27F8AAB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4E3045BE"/>
    <w:multiLevelType w:val="hybridMultilevel"/>
    <w:tmpl w:val="8F3A497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>
    <w:nsid w:val="50C549D2"/>
    <w:multiLevelType w:val="hybridMultilevel"/>
    <w:tmpl w:val="6B3E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500909"/>
    <w:multiLevelType w:val="hybridMultilevel"/>
    <w:tmpl w:val="8F6469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CCD65A1"/>
    <w:multiLevelType w:val="hybridMultilevel"/>
    <w:tmpl w:val="144286C0"/>
    <w:lvl w:ilvl="0" w:tplc="876CD18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64C81026"/>
    <w:multiLevelType w:val="hybridMultilevel"/>
    <w:tmpl w:val="4552D3C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0">
    <w:nsid w:val="67446C1F"/>
    <w:multiLevelType w:val="hybridMultilevel"/>
    <w:tmpl w:val="3EF83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AF7E10"/>
    <w:multiLevelType w:val="hybridMultilevel"/>
    <w:tmpl w:val="FEC2F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B962105"/>
    <w:multiLevelType w:val="hybridMultilevel"/>
    <w:tmpl w:val="01406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A87CFA"/>
    <w:multiLevelType w:val="hybridMultilevel"/>
    <w:tmpl w:val="BA0AB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F4A3E3E"/>
    <w:multiLevelType w:val="multilevel"/>
    <w:tmpl w:val="233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1703478"/>
    <w:multiLevelType w:val="hybridMultilevel"/>
    <w:tmpl w:val="4A82F0E6"/>
    <w:lvl w:ilvl="0" w:tplc="276A8E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5F757F7"/>
    <w:multiLevelType w:val="hybridMultilevel"/>
    <w:tmpl w:val="E03281D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64E4FA9"/>
    <w:multiLevelType w:val="hybridMultilevel"/>
    <w:tmpl w:val="40BE04E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D6865CA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7DCB239C"/>
    <w:multiLevelType w:val="multilevel"/>
    <w:tmpl w:val="2D6048F0"/>
    <w:lvl w:ilvl="0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  <w:rPr>
        <w:b w:val="0"/>
        <w:i w:val="0"/>
      </w:r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9">
    <w:nsid w:val="7FC86A18"/>
    <w:multiLevelType w:val="hybridMultilevel"/>
    <w:tmpl w:val="AD8EB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0"/>
  </w:num>
  <w:num w:numId="3">
    <w:abstractNumId w:val="6"/>
  </w:num>
  <w:num w:numId="4">
    <w:abstractNumId w:val="2"/>
  </w:num>
  <w:num w:numId="5">
    <w:abstractNumId w:val="15"/>
  </w:num>
  <w:num w:numId="6">
    <w:abstractNumId w:val="17"/>
  </w:num>
  <w:num w:numId="7">
    <w:abstractNumId w:val="14"/>
  </w:num>
  <w:num w:numId="8">
    <w:abstractNumId w:val="19"/>
  </w:num>
  <w:num w:numId="9">
    <w:abstractNumId w:val="28"/>
  </w:num>
  <w:num w:numId="10">
    <w:abstractNumId w:val="27"/>
  </w:num>
  <w:num w:numId="11">
    <w:abstractNumId w:val="18"/>
  </w:num>
  <w:num w:numId="12">
    <w:abstractNumId w:val="13"/>
  </w:num>
  <w:num w:numId="13">
    <w:abstractNumId w:val="0"/>
  </w:num>
  <w:num w:numId="14">
    <w:abstractNumId w:val="20"/>
  </w:num>
  <w:num w:numId="15">
    <w:abstractNumId w:val="24"/>
  </w:num>
  <w:num w:numId="16">
    <w:abstractNumId w:val="12"/>
  </w:num>
  <w:num w:numId="17">
    <w:abstractNumId w:val="29"/>
  </w:num>
  <w:num w:numId="18">
    <w:abstractNumId w:val="4"/>
  </w:num>
  <w:num w:numId="19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1"/>
  </w:num>
  <w:num w:numId="27">
    <w:abstractNumId w:val="8"/>
  </w:num>
  <w:num w:numId="28">
    <w:abstractNumId w:val="3"/>
  </w:num>
  <w:num w:numId="29">
    <w:abstractNumId w:val="1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7E"/>
    <w:rsid w:val="00040E21"/>
    <w:rsid w:val="0006288D"/>
    <w:rsid w:val="000728B7"/>
    <w:rsid w:val="000A2A0B"/>
    <w:rsid w:val="000C2EF5"/>
    <w:rsid w:val="00104A9A"/>
    <w:rsid w:val="00180A6F"/>
    <w:rsid w:val="00204BD4"/>
    <w:rsid w:val="00231393"/>
    <w:rsid w:val="00234B7C"/>
    <w:rsid w:val="002A1149"/>
    <w:rsid w:val="002F211B"/>
    <w:rsid w:val="002F46B1"/>
    <w:rsid w:val="003079C0"/>
    <w:rsid w:val="0034382C"/>
    <w:rsid w:val="0034674E"/>
    <w:rsid w:val="00396F69"/>
    <w:rsid w:val="003B111D"/>
    <w:rsid w:val="003B5100"/>
    <w:rsid w:val="00412E49"/>
    <w:rsid w:val="00477FCE"/>
    <w:rsid w:val="005129FB"/>
    <w:rsid w:val="0051434D"/>
    <w:rsid w:val="005F5F82"/>
    <w:rsid w:val="006018DC"/>
    <w:rsid w:val="00603B56"/>
    <w:rsid w:val="0064536C"/>
    <w:rsid w:val="006B7513"/>
    <w:rsid w:val="006F729A"/>
    <w:rsid w:val="007139F4"/>
    <w:rsid w:val="00726C8B"/>
    <w:rsid w:val="00750655"/>
    <w:rsid w:val="00764A7E"/>
    <w:rsid w:val="00821044"/>
    <w:rsid w:val="00825513"/>
    <w:rsid w:val="008E7814"/>
    <w:rsid w:val="008F7D36"/>
    <w:rsid w:val="00905672"/>
    <w:rsid w:val="00907D78"/>
    <w:rsid w:val="009236CF"/>
    <w:rsid w:val="00937E06"/>
    <w:rsid w:val="00A77FC7"/>
    <w:rsid w:val="00A863AB"/>
    <w:rsid w:val="00AB2593"/>
    <w:rsid w:val="00AC5651"/>
    <w:rsid w:val="00B33355"/>
    <w:rsid w:val="00B40942"/>
    <w:rsid w:val="00B62E68"/>
    <w:rsid w:val="00B71270"/>
    <w:rsid w:val="00BA6A6A"/>
    <w:rsid w:val="00BB1289"/>
    <w:rsid w:val="00BC3D98"/>
    <w:rsid w:val="00C4204F"/>
    <w:rsid w:val="00C54C9A"/>
    <w:rsid w:val="00CB0BDF"/>
    <w:rsid w:val="00CB65F9"/>
    <w:rsid w:val="00CF3DAC"/>
    <w:rsid w:val="00D530E7"/>
    <w:rsid w:val="00D602A4"/>
    <w:rsid w:val="00E20207"/>
    <w:rsid w:val="00E5262F"/>
    <w:rsid w:val="00E76B79"/>
    <w:rsid w:val="00EA6CE1"/>
    <w:rsid w:val="00ED4A04"/>
    <w:rsid w:val="00EE3107"/>
    <w:rsid w:val="00F94F90"/>
    <w:rsid w:val="00F957BE"/>
    <w:rsid w:val="00FD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753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Macintosh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rison</dc:creator>
  <cp:keywords/>
  <dc:description/>
  <cp:lastModifiedBy>BHarrison</cp:lastModifiedBy>
  <cp:revision>3</cp:revision>
  <dcterms:created xsi:type="dcterms:W3CDTF">2017-02-02T02:43:00Z</dcterms:created>
  <dcterms:modified xsi:type="dcterms:W3CDTF">2017-02-02T02:46:00Z</dcterms:modified>
</cp:coreProperties>
</file>